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436"/>
        <w:tblW w:w="19360" w:type="dxa"/>
        <w:tblLook w:val="04A0" w:firstRow="1" w:lastRow="0" w:firstColumn="1" w:lastColumn="0" w:noHBand="0" w:noVBand="1"/>
      </w:tblPr>
      <w:tblGrid>
        <w:gridCol w:w="13480"/>
        <w:gridCol w:w="960"/>
        <w:gridCol w:w="2660"/>
        <w:gridCol w:w="2260"/>
      </w:tblGrid>
      <w:tr w:rsidR="008E2F96" w:rsidRPr="008E2F96" w:rsidTr="008E2F96">
        <w:trPr>
          <w:trHeight w:val="315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or </w:t>
            </w:r>
            <w:r w:rsidRPr="008E2F96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A. </w:t>
            </w:r>
            <w:proofErr w:type="spellStart"/>
            <w:r w:rsidRPr="008E2F96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gambiae</w:t>
            </w:r>
            <w:proofErr w:type="spellEnd"/>
            <w:r w:rsidRPr="008E2F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s </w:t>
            </w:r>
            <w:r w:rsidRPr="008E2F96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 xml:space="preserve">A. </w:t>
            </w:r>
            <w:proofErr w:type="spellStart"/>
            <w:r w:rsidRPr="008E2F96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coluzzii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8E2F96">
              <w:rPr>
                <w:rFonts w:ascii="Calibri" w:eastAsia="Times New Roman" w:hAnsi="Calibri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b/>
                <w:bCs/>
                <w:color w:val="000000"/>
              </w:rPr>
              <w:t>Coordinat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b/>
                <w:bCs/>
                <w:color w:val="000000"/>
              </w:rPr>
              <w:t>Concordance rates**</w:t>
            </w:r>
          </w:p>
        </w:tc>
      </w:tr>
      <w:tr w:rsidR="008E2F96" w:rsidRPr="008E2F96" w:rsidTr="008E2F96">
        <w:trPr>
          <w:trHeight w:val="315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CGCAGCAGACCCATTTCTGATTCTGAGCCGTATGAACTAATATTATCGAT[T/C]GACATGGCCCTTTGAGTGATCCGGGTGCGCCATGAATCTGATCGGCGC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210530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GCTGCATCCGTCGCAGCATCACAACAGGCCCAACCGCAAGAGGAAGAGCG[C/G]TACTGCTGGGTGTGCTTTGCGACCGAGGAGGATGATAAGGTAGCGCCG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006182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CAATCAAATGGAAGTCGCGATAGATTTTGTAACCTGCAATGTTATAACTC[A/G]TAATATCGACACCTTGCCACGATTGATGACAGGTTTTAATTTTAGCCG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095514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6.2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TTTCTTATTTTCAGACTAAAAATTTCAAATACACACACCGAGAGTCTTGA[A/G]ACGCCGACACCGACTAGCAGTGGCTTCATTCCCCTCGTAGGCGTTAGTT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414142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8.8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CCTGCATTTCGGTGTCGGTTAAGCTAAAGCGTTCCAACAGCTGAGTTTTC[T/C]TGGATGCTAGAAGGTAGAACAGCACCATGGCGAACGCCACGATCACCA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006399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8.8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TGGGTTTTTTGCCCAATACGTACGTTTTCACCAAAAGTTTAGCGGAACAT[G/A]TTGTCAACGAGCATAAGGATCGCTTACCGATAATTTTGTTTCGTCCAT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351235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2.4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TTTTGAATGGAATGCTTCAGCTGGTACATCATATCTATACCATACATAGT[A/G]AACAGCTTCTCACATAGCGTGAAGTAATCTCCCTGAAGTGAATTACAAA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346770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6.2</w:t>
            </w:r>
          </w:p>
        </w:tc>
      </w:tr>
      <w:tr w:rsidR="008E2F96" w:rsidRPr="008E2F96" w:rsidTr="008E2F96">
        <w:trPr>
          <w:trHeight w:val="315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b/>
                <w:bCs/>
                <w:color w:val="000000"/>
              </w:rPr>
              <w:t>For 2La inversion karyoty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E2F96" w:rsidRPr="008E2F96" w:rsidTr="008E2F96">
        <w:trPr>
          <w:trHeight w:val="315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ATCCAGAACTCGCCGGCCGGTGTGCCGAACCCTTGGGCGTACTCTTCCCA[C/G]GAGCGGTTAAAGTCAACCGTACCGTCCTGGCGCCGCTGCACCGTCGTC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4116572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7.5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AATGTGTTGGCCCTCAGATGGGAAAGCTTTAAGATTAAAGTATCGTTCGG[G/A]ATATGGGCAAGCAAAAATGTGCCTTCCTCGCTGGGAGCCCACTTCTTTA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4106173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1.2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GCGGCCATTCGCAAGATGTTCACGCTGTACACGACCGATCCGCTGAATGA[A/G]CATCGCGACATTAACGATGTGTGGCGCAAATTTATGGCACTGTTCATC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3985719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7.5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CTCGCCTGGCAGAGCTTAAACTACTCAACGTGAGCTGGAATCGGCTCACA[T/G]CATTCGAAAGCATAATCCTGCCCCCGGAAAACCAACTCCAAGTGCTCGA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4164950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6.2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TATACACACATGCTCAAACAGAACTTAGATACCTAACGTATACTTGTAAT[A/G]CAGTAGAAATTCAAATGAAGTAGCCGTTAATAGCCGTTTTTCGTATTG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4018921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6.2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TGAAAGTACGGATTGGTCAGCAGGCAGCTTTCGTCGTAGTACTCGCTCAG[T/C]GCCGGATAGGACGCGATGATCGGTACGGTCGCCTTCCGCCAGAACCGCA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4017847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1.1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CGTCTGCAAAGCCTATCACTCGGCAGTAACCTCATCCACCAGCTACACCC[T/C]CAGTCGTTCGCTCGCCTGGCAGAGCTTAAACTACTCAACGTGAGCTGG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4164943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8.8</w:t>
            </w:r>
          </w:p>
        </w:tc>
      </w:tr>
      <w:tr w:rsidR="008E2F96" w:rsidRPr="008E2F96" w:rsidTr="008E2F96">
        <w:trPr>
          <w:trHeight w:val="315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or the </w:t>
            </w:r>
            <w:proofErr w:type="spellStart"/>
            <w:r w:rsidRPr="008E2F96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kdr</w:t>
            </w:r>
            <w:proofErr w:type="spellEnd"/>
            <w:r w:rsidRPr="008E2F9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nsecticide resistance mut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8E2F96" w:rsidRPr="008E2F96" w:rsidTr="008E2F96">
        <w:trPr>
          <w:trHeight w:val="315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ACACGATATTTGTGTCAATCCAAATCAGAAGGGTTACCTGGTTACATAGT[A/G]GAGACACTAAAAATAATAAACGAAAAGGAAATTATTCCAGAGGGATTTT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183447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7.5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TGTACTTCCGCCGCCTCCTCGATCCACCTGCCATGAAGTAGGTCCTCCGC[T/C]CATTGGACCTCCATCATTGTGGCCGCCTCCACCTCCGCTGCCGCCGCT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127274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6.2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GCTCGATCAGTACGTGTGGGCCAAGCAAACCAACAGCAGGTACAACCAAT[T/C]CCTCAGGACGAACGCCGTTTACAATTACCAAGCGATTGACGCGAATGGG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08122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ACTCAAGACGTGGAATACGTAAAGCAGGAGGCAAAAGTTGTGTATTTGTT[G/A]GAGTGTTTGCAGAAAACACCACCTCCAGTACTGATATTTGCTGAGAAA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48902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8.8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TATCGGTCGGTCGAGTCATTTAGAAATCAAGAGAAGGACGTGCTAGTTGC[T/C]ACTGACGTCGCATCTAAAGGTTTGGATTTTCCGGATGTGCAGCATGTAA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48921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4.9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CACATTCCTGTCTGACCCGCGGTTTTGCGAGAGCCTCTTTCCCATGGTTC[C/T]AAGTGTTTCACTTGATAGTATATTTCGTCTACAACTTCATGGTAAGTCT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197036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88.8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TATCTTGTAATAAGTTTCCTTATCGTTATTAACATGTACATTGCTGTTAT[C/T]CTCGAAAACTACTCGCAAGCTACGGAAGATGTTCAAGAAGGCTTAACTG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L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243078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98.8</w:t>
            </w: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* The SNPs are given in brackets with flanking genomic sequence (+/- 50b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F96" w:rsidRPr="008E2F96" w:rsidTr="008E2F96">
        <w:trPr>
          <w:trHeight w:val="300"/>
        </w:trPr>
        <w:tc>
          <w:tcPr>
            <w:tcW w:w="1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2F96">
              <w:rPr>
                <w:rFonts w:ascii="Calibri" w:eastAsia="Times New Roman" w:hAnsi="Calibri" w:cs="Times New Roman"/>
                <w:color w:val="000000"/>
              </w:rPr>
              <w:t>** Co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8E2F96">
              <w:rPr>
                <w:rFonts w:ascii="Calibri" w:eastAsia="Times New Roman" w:hAnsi="Calibri" w:cs="Times New Roman"/>
                <w:color w:val="000000"/>
              </w:rPr>
              <w:t>co</w:t>
            </w:r>
            <w:r>
              <w:rPr>
                <w:rFonts w:ascii="Calibri" w:eastAsia="Times New Roman" w:hAnsi="Calibri" w:cs="Times New Roman"/>
                <w:color w:val="000000"/>
              </w:rPr>
              <w:t>rdance in genotype for 80</w:t>
            </w:r>
            <w:r w:rsidRPr="008E2F96">
              <w:rPr>
                <w:rFonts w:ascii="Calibri" w:eastAsia="Times New Roman" w:hAnsi="Calibri" w:cs="Times New Roman"/>
                <w:color w:val="000000"/>
              </w:rPr>
              <w:t xml:space="preserve"> individuals typed by both Illumina SNP chip and </w:t>
            </w:r>
            <w:proofErr w:type="spellStart"/>
            <w:r w:rsidRPr="008E2F96">
              <w:rPr>
                <w:rFonts w:ascii="Calibri" w:eastAsia="Times New Roman" w:hAnsi="Calibri" w:cs="Times New Roman"/>
                <w:color w:val="000000"/>
              </w:rPr>
              <w:t>Sequenom</w:t>
            </w:r>
            <w:proofErr w:type="spellEnd"/>
            <w:r w:rsidRPr="008E2F96">
              <w:rPr>
                <w:rFonts w:ascii="Calibri" w:eastAsia="Times New Roman" w:hAnsi="Calibri" w:cs="Times New Roman"/>
                <w:color w:val="000000"/>
              </w:rPr>
              <w:t xml:space="preserve">.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F96" w:rsidRPr="008E2F96" w:rsidRDefault="008E2F96" w:rsidP="008E2F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E2F96" w:rsidRPr="008E2F96" w:rsidRDefault="008E2F96" w:rsidP="008E2F96">
      <w:pPr>
        <w:rPr>
          <w:rFonts w:ascii="Calibri" w:eastAsia="Times New Roman" w:hAnsi="Calibri" w:cs="Times New Roman"/>
          <w:bCs/>
          <w:color w:val="000000"/>
          <w:sz w:val="28"/>
          <w:szCs w:val="28"/>
        </w:rPr>
      </w:pPr>
      <w:r w:rsidRPr="008E2F96">
        <w:rPr>
          <w:sz w:val="28"/>
          <w:szCs w:val="28"/>
        </w:rPr>
        <w:t xml:space="preserve">Supplementary Table S3. </w:t>
      </w:r>
      <w:r w:rsidRPr="008E2F96">
        <w:rPr>
          <w:rFonts w:ascii="Calibri" w:eastAsia="Times New Roman" w:hAnsi="Calibri" w:cs="Times New Roman"/>
          <w:bCs/>
          <w:color w:val="000000"/>
          <w:sz w:val="28"/>
          <w:szCs w:val="28"/>
        </w:rPr>
        <w:t>SNPs derived from Illumina chip data with high informative value for mosquito attributes*</w:t>
      </w:r>
    </w:p>
    <w:p w:rsidR="008E2F96" w:rsidRPr="008E2F96" w:rsidRDefault="008E2F96">
      <w:bookmarkStart w:id="0" w:name="_GoBack"/>
      <w:bookmarkEnd w:id="0"/>
    </w:p>
    <w:p w:rsidR="008E2F96" w:rsidRDefault="008E2F96"/>
    <w:p w:rsidR="006F0B6D" w:rsidRDefault="008E2F96">
      <w:r>
        <w:t xml:space="preserve"> </w:t>
      </w:r>
    </w:p>
    <w:sectPr w:rsidR="006F0B6D" w:rsidSect="008E2F96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F96"/>
    <w:rsid w:val="00441ED9"/>
    <w:rsid w:val="00815608"/>
    <w:rsid w:val="00847B9F"/>
    <w:rsid w:val="008E2F96"/>
    <w:rsid w:val="00EC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EEA02-0264-4597-925C-25BC24F7A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4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ehle</dc:creator>
  <cp:keywords/>
  <dc:description/>
  <cp:lastModifiedBy>mriehle</cp:lastModifiedBy>
  <cp:revision>1</cp:revision>
  <dcterms:created xsi:type="dcterms:W3CDTF">2015-09-23T15:09:00Z</dcterms:created>
  <dcterms:modified xsi:type="dcterms:W3CDTF">2015-09-23T15:13:00Z</dcterms:modified>
</cp:coreProperties>
</file>